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403CED4" w:rsidR="00F102CC" w:rsidRPr="00152113" w:rsidRDefault="00F102CC">
            <w:pPr>
              <w:rPr>
                <w:rFonts w:ascii="MS Gothic" w:eastAsia="MS Gothic" w:hAnsi="MS Gothic" w:cs="MS Gothic"/>
                <w:bCs/>
                <w:color w:val="434343"/>
                <w:sz w:val="18"/>
                <w:szCs w:val="18"/>
                <w:lang w:eastAsia="ja-JP"/>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E01CC46" w:rsidR="00F102CC" w:rsidRPr="003D5AF6" w:rsidRDefault="008065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D14979C" w:rsidR="00F102CC" w:rsidRPr="003D5AF6" w:rsidRDefault="000414E9">
            <w:pPr>
              <w:rPr>
                <w:rFonts w:ascii="Noto Sans" w:eastAsia="Noto Sans" w:hAnsi="Noto Sans" w:cs="Noto Sans"/>
                <w:bCs/>
                <w:color w:val="434343"/>
                <w:sz w:val="18"/>
                <w:szCs w:val="18"/>
              </w:rPr>
            </w:pPr>
            <w:r w:rsidRPr="000414E9">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in pages 16-1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A3DA8AF" w:rsidR="00F102CC" w:rsidRPr="003D5AF6" w:rsidRDefault="009047E5">
            <w:pPr>
              <w:rPr>
                <w:rFonts w:ascii="Noto Sans" w:eastAsia="Noto Sans" w:hAnsi="Noto Sans" w:cs="Noto Sans"/>
                <w:bCs/>
                <w:color w:val="434343"/>
                <w:sz w:val="18"/>
                <w:szCs w:val="18"/>
              </w:rPr>
            </w:pPr>
            <w:r w:rsidRPr="009047E5">
              <w:rPr>
                <w:rFonts w:ascii="Noto Sans" w:eastAsia="Noto Sans" w:hAnsi="Noto Sans" w:cs="Noto Sans"/>
                <w:bCs/>
                <w:color w:val="434343"/>
                <w:sz w:val="18"/>
                <w:szCs w:val="18"/>
              </w:rPr>
              <w:t>Supplementary files 2 and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5652C3" w:rsidR="00F102CC" w:rsidRPr="003D5AF6" w:rsidRDefault="009047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CDC09A" w:rsidR="00F102CC" w:rsidRPr="003D5AF6" w:rsidRDefault="009047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08E5AC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6C10110" w:rsidR="00F102CC" w:rsidRPr="003D5AF6" w:rsidRDefault="009047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26C544" w:rsidR="00F102CC" w:rsidRPr="003D5AF6" w:rsidRDefault="009047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3F5950" w:rsidR="00F102CC" w:rsidRPr="003D5AF6" w:rsidRDefault="009047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8520D7B" w:rsidR="00F102CC" w:rsidRPr="003D5AF6" w:rsidRDefault="009047E5">
            <w:pPr>
              <w:rPr>
                <w:rFonts w:ascii="Noto Sans" w:eastAsia="Noto Sans" w:hAnsi="Noto Sans" w:cs="Noto Sans"/>
                <w:bCs/>
                <w:color w:val="434343"/>
                <w:sz w:val="18"/>
                <w:szCs w:val="18"/>
              </w:rPr>
            </w:pPr>
            <w:r w:rsidRPr="009047E5">
              <w:rPr>
                <w:rFonts w:ascii="Noto Sans" w:eastAsia="Noto Sans" w:hAnsi="Noto Sans" w:cs="Noto Sans"/>
                <w:bCs/>
                <w:color w:val="434343"/>
                <w:sz w:val="18"/>
                <w:szCs w:val="18"/>
              </w:rPr>
              <w:t>Strains and culture conditions in Materials and methods</w:t>
            </w:r>
            <w:r>
              <w:rPr>
                <w:rFonts w:ascii="Noto Sans" w:eastAsia="Noto Sans" w:hAnsi="Noto Sans" w:cs="Noto Sans"/>
                <w:bCs/>
                <w:color w:val="434343"/>
                <w:sz w:val="18"/>
                <w:szCs w:val="18"/>
              </w:rPr>
              <w:t xml:space="preserve"> in page 1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8021D9" w:rsidR="00F102CC" w:rsidRDefault="009047E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BDD6C8" w:rsidR="00F102CC" w:rsidRPr="003D5AF6" w:rsidRDefault="00904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1869ED" w:rsidR="00F102CC" w:rsidRPr="003D5AF6" w:rsidRDefault="00904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2621DE9" w:rsidR="00F102CC" w:rsidRPr="003D5AF6" w:rsidRDefault="00904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94BE726" w:rsidR="00F102CC" w:rsidRDefault="009047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50FB592" w:rsidR="00F102CC" w:rsidRPr="003D5AF6" w:rsidRDefault="00904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6B587F1" w:rsidR="00F102CC" w:rsidRPr="003D5AF6" w:rsidRDefault="00904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D2D0398" w:rsidR="00F102CC" w:rsidRPr="003D5AF6" w:rsidRDefault="00904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2EF85EF" w:rsidR="00F102CC" w:rsidRPr="003D5AF6" w:rsidRDefault="00904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9F1DFA5" w:rsidR="00F102CC" w:rsidRPr="003D5AF6" w:rsidRDefault="00904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F1D6ACD" w:rsidR="00F102CC" w:rsidRPr="003D5AF6" w:rsidRDefault="00904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696F43E" w:rsidR="00F102CC" w:rsidRPr="003D5AF6" w:rsidRDefault="00904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824CA16" w:rsidR="00F102CC" w:rsidRPr="003D5AF6" w:rsidRDefault="00904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669867C" w:rsidR="00F102CC" w:rsidRPr="003D5AF6" w:rsidRDefault="00904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FD7A5CC" w:rsidR="00F102CC" w:rsidRPr="003D5AF6" w:rsidRDefault="008065CB">
            <w:pPr>
              <w:spacing w:line="225" w:lineRule="auto"/>
              <w:rPr>
                <w:rFonts w:ascii="Noto Sans" w:eastAsia="Noto Sans" w:hAnsi="Noto Sans" w:cs="Noto Sans"/>
                <w:bCs/>
                <w:color w:val="434343"/>
                <w:sz w:val="18"/>
                <w:szCs w:val="18"/>
              </w:rPr>
            </w:pPr>
            <w:r w:rsidRPr="008065CB">
              <w:rPr>
                <w:rFonts w:ascii="Noto Sans" w:eastAsia="Noto Sans" w:hAnsi="Noto Sans" w:cs="Noto Sans"/>
                <w:bCs/>
                <w:color w:val="434343"/>
                <w:sz w:val="18"/>
                <w:szCs w:val="18"/>
              </w:rPr>
              <w:t>Figure</w:t>
            </w:r>
            <w:r>
              <w:rPr>
                <w:rFonts w:ascii="Noto Sans" w:eastAsia="Noto Sans" w:hAnsi="Noto Sans" w:cs="Noto Sans"/>
                <w:bCs/>
                <w:color w:val="434343"/>
                <w:sz w:val="18"/>
                <w:szCs w:val="18"/>
              </w:rPr>
              <w:t xml:space="preserve"> legends for Figure 7 (page 13) and Figure 9 (page 15-16).</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6068495" w:rsidR="00F102CC" w:rsidRPr="003D5AF6" w:rsidRDefault="008065CB">
            <w:pPr>
              <w:spacing w:line="225" w:lineRule="auto"/>
              <w:rPr>
                <w:rFonts w:ascii="Noto Sans" w:eastAsia="Noto Sans" w:hAnsi="Noto Sans" w:cs="Noto Sans"/>
                <w:bCs/>
                <w:color w:val="434343"/>
                <w:sz w:val="18"/>
                <w:szCs w:val="18"/>
              </w:rPr>
            </w:pPr>
            <w:r w:rsidRPr="00152113">
              <w:rPr>
                <w:rFonts w:ascii="Noto Sans" w:eastAsia="Noto Sans" w:hAnsi="Noto Sans" w:cs="Noto Sans"/>
                <w:bCs/>
                <w:color w:val="434343"/>
                <w:sz w:val="18"/>
                <w:szCs w:val="18"/>
              </w:rPr>
              <w:t>Data availabilit</w:t>
            </w:r>
            <w:r>
              <w:rPr>
                <w:rFonts w:ascii="Noto Sans" w:eastAsia="Noto Sans" w:hAnsi="Noto Sans" w:cs="Noto Sans"/>
                <w:bCs/>
                <w:color w:val="434343"/>
                <w:sz w:val="18"/>
                <w:szCs w:val="18"/>
              </w:rPr>
              <w:t>y section in page 2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318F1DD" w:rsidR="00F102CC" w:rsidRPr="003D5AF6" w:rsidRDefault="008065CB">
            <w:pPr>
              <w:spacing w:line="225" w:lineRule="auto"/>
              <w:rPr>
                <w:rFonts w:ascii="Noto Sans" w:eastAsia="Noto Sans" w:hAnsi="Noto Sans" w:cs="Noto Sans"/>
                <w:bCs/>
                <w:color w:val="434343"/>
                <w:sz w:val="18"/>
                <w:szCs w:val="18"/>
              </w:rPr>
            </w:pPr>
            <w:r w:rsidRPr="00152113">
              <w:rPr>
                <w:rFonts w:ascii="Noto Sans" w:eastAsia="Noto Sans" w:hAnsi="Noto Sans" w:cs="Noto Sans"/>
                <w:bCs/>
                <w:color w:val="434343"/>
                <w:sz w:val="18"/>
                <w:szCs w:val="18"/>
              </w:rPr>
              <w:t>Data availabilit</w:t>
            </w:r>
            <w:r>
              <w:rPr>
                <w:rFonts w:ascii="Noto Sans" w:eastAsia="Noto Sans" w:hAnsi="Noto Sans" w:cs="Noto Sans"/>
                <w:bCs/>
                <w:color w:val="434343"/>
                <w:sz w:val="18"/>
                <w:szCs w:val="18"/>
              </w:rPr>
              <w:t>y section in page 2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EAEBDA9" w:rsidR="00F102CC" w:rsidRPr="003D5AF6" w:rsidRDefault="008065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F08B88D" w:rsidR="00F102CC" w:rsidRPr="003D5AF6" w:rsidRDefault="008065CB">
            <w:pPr>
              <w:spacing w:line="225" w:lineRule="auto"/>
              <w:rPr>
                <w:rFonts w:ascii="Noto Sans" w:eastAsia="Noto Sans" w:hAnsi="Noto Sans" w:cs="Noto Sans"/>
                <w:bCs/>
                <w:color w:val="434343"/>
                <w:sz w:val="18"/>
                <w:szCs w:val="18"/>
              </w:rPr>
            </w:pPr>
            <w:r w:rsidRPr="000414E9">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in pages 16-18.</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B779478" w:rsidR="00F102CC" w:rsidRPr="003D5AF6" w:rsidRDefault="008065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F33202D" w:rsidR="00F102CC" w:rsidRPr="003D5AF6" w:rsidRDefault="008065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6250CB7" w:rsidR="00F102CC" w:rsidRPr="003D5AF6" w:rsidRDefault="008065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BA0358">
      <w:pPr>
        <w:spacing w:before="80"/>
      </w:pPr>
      <w:r>
        <w:rPr>
          <w:noProof/>
        </w:rPr>
      </w:r>
      <w:r>
        <w:pict w14:anchorId="1F194340">
          <v:rect id="Horizontal Line 1" o:spid="_x0000_s2050" style="width:48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"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04573368" w14:textId="77777777" w:rsidR="00BA0358" w:rsidRDefault="00BA0358">
      <w:r>
        <w:separator/>
      </w:r>
    </w:p>
  </w:endnote>
  <w:endnote w:type="continuationSeparator" w:id="0">
    <w:p w14:paraId="7F95EB85" w14:textId="77777777" w:rsidR="00BA0358" w:rsidRDefault="00BA03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E85F069" w14:textId="77777777" w:rsidR="00BA0358" w:rsidRDefault="00BA0358">
      <w:r>
        <w:separator/>
      </w:r>
    </w:p>
  </w:footnote>
  <w:footnote w:type="continuationSeparator" w:id="0">
    <w:p w14:paraId="00255705" w14:textId="77777777" w:rsidR="00BA0358" w:rsidRDefault="00BA03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85"/>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4E9"/>
    <w:rsid w:val="000B600B"/>
    <w:rsid w:val="00152113"/>
    <w:rsid w:val="001B3BCC"/>
    <w:rsid w:val="002209A8"/>
    <w:rsid w:val="003D5AF6"/>
    <w:rsid w:val="00400C53"/>
    <w:rsid w:val="00427975"/>
    <w:rsid w:val="004E2C31"/>
    <w:rsid w:val="005B0259"/>
    <w:rsid w:val="007054B6"/>
    <w:rsid w:val="0078687E"/>
    <w:rsid w:val="008065CB"/>
    <w:rsid w:val="009047E5"/>
    <w:rsid w:val="009C7B26"/>
    <w:rsid w:val="00A11E52"/>
    <w:rsid w:val="00B2483D"/>
    <w:rsid w:val="00BA0358"/>
    <w:rsid w:val="00BD41E9"/>
    <w:rsid w:val="00C84413"/>
    <w:rsid w:val="00D5527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73</Words>
  <Characters>839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zufumi Mochizuki</cp:lastModifiedBy>
  <cp:revision>4</cp:revision>
  <dcterms:created xsi:type="dcterms:W3CDTF">2026-07-14T13:43:00Z</dcterms:created>
  <dcterms:modified xsi:type="dcterms:W3CDTF">2026-07-14T13:56:00Z</dcterms:modified>
</cp:coreProperties>
</file>